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40BD7" w14:textId="3AD87D81" w:rsidR="00EE5AB0" w:rsidRPr="00EE5AB0" w:rsidRDefault="00EE5AB0" w:rsidP="00EE5AB0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D76F4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3 Table. </w:t>
      </w:r>
      <w:proofErr w:type="spellStart"/>
      <w:r w:rsidRPr="00D76F4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Mean±SE</w:t>
      </w:r>
      <w:proofErr w:type="spellEnd"/>
      <w:r w:rsidRPr="00D76F4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for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quantitative </w:t>
      </w:r>
      <w:r w:rsidRPr="00D76F4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traits of 5% best performing lentil genotypes during 20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18-</w:t>
      </w:r>
      <w:r w:rsidRPr="00D76F4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19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</w:p>
    <w:tbl>
      <w:tblPr>
        <w:tblW w:w="10444" w:type="dxa"/>
        <w:tblInd w:w="-342" w:type="dxa"/>
        <w:tblLook w:val="04A0" w:firstRow="1" w:lastRow="0" w:firstColumn="1" w:lastColumn="0" w:noHBand="0" w:noVBand="1"/>
      </w:tblPr>
      <w:tblGrid>
        <w:gridCol w:w="900"/>
        <w:gridCol w:w="945"/>
        <w:gridCol w:w="766"/>
        <w:gridCol w:w="945"/>
        <w:gridCol w:w="766"/>
        <w:gridCol w:w="945"/>
        <w:gridCol w:w="766"/>
        <w:gridCol w:w="960"/>
        <w:gridCol w:w="780"/>
        <w:gridCol w:w="960"/>
        <w:gridCol w:w="766"/>
        <w:gridCol w:w="945"/>
      </w:tblGrid>
      <w:tr w:rsidR="00EE5AB0" w:rsidRPr="00EE5AB0" w14:paraId="0973E0EA" w14:textId="77777777" w:rsidTr="00EE5AB0">
        <w:trPr>
          <w:trHeight w:val="315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1747" w14:textId="1BA18080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6AAD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 (g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53F8A" w14:textId="1E946455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382D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W (g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09ADF" w14:textId="666E474E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2529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(g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6AB05" w14:textId="6C1D9B9B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B9B9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(cm)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C88E2" w14:textId="3968715F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C133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H (cm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98835" w14:textId="771E9FCE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B3CB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 (cm)</w:t>
            </w:r>
          </w:p>
        </w:tc>
      </w:tr>
      <w:tr w:rsidR="00EE5AB0" w:rsidRPr="00EE5AB0" w14:paraId="56A186DF" w14:textId="77777777" w:rsidTr="00EE5AB0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349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RANGE!A4"/>
            <w:bookmarkStart w:id="1" w:name="_Hlk35341310" w:colFirst="1" w:colLast="11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4</w:t>
            </w:r>
            <w:bookmarkEnd w:id="0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7EE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±2.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ACB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2D9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±0.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DC4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FCA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±1.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B99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A0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±2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550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5F4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4±2.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1FE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8B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±1.1</w:t>
            </w:r>
          </w:p>
        </w:tc>
      </w:tr>
      <w:tr w:rsidR="00EE5AB0" w:rsidRPr="00EE5AB0" w14:paraId="196FF9B1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F82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7DB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±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8A4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84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03E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F3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±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2A7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54D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±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2B4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EB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8±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ED9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18A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±2.1</w:t>
            </w:r>
          </w:p>
        </w:tc>
      </w:tr>
      <w:tr w:rsidR="00EE5AB0" w:rsidRPr="00EE5AB0" w14:paraId="36D36617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BD2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C12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±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1D4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042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6AC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5A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±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961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23C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±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711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8F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4±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6C3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00F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±0.8</w:t>
            </w:r>
          </w:p>
        </w:tc>
      </w:tr>
      <w:tr w:rsidR="00EE5AB0" w:rsidRPr="00EE5AB0" w14:paraId="4E50DB13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5BB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7F4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±2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8DF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52A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E2E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676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±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7A5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3B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±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759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A90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2±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623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52B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±1.8</w:t>
            </w:r>
          </w:p>
        </w:tc>
      </w:tr>
      <w:tr w:rsidR="00EE5AB0" w:rsidRPr="00EE5AB0" w14:paraId="191739DD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D8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336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±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61E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242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81B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623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±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AC0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0E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±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5B2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A51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2±1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31B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AC9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±2.3</w:t>
            </w:r>
          </w:p>
        </w:tc>
      </w:tr>
      <w:tr w:rsidR="00EE5AB0" w:rsidRPr="00EE5AB0" w14:paraId="2D56A0AE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8E8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AB1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±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579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CA7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474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19E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±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913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24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±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B83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D2B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2±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155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5FB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2±1.9</w:t>
            </w:r>
          </w:p>
        </w:tc>
      </w:tr>
      <w:tr w:rsidR="00EE5AB0" w:rsidRPr="00EE5AB0" w14:paraId="3F0BFA8C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007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931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±2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E79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C28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AF1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4E3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±0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532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B71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±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F41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D5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4±1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A1A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90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±0.8</w:t>
            </w:r>
          </w:p>
        </w:tc>
      </w:tr>
      <w:tr w:rsidR="00EE5AB0" w:rsidRPr="00EE5AB0" w14:paraId="4170FB83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A34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B8A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±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8F7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BC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B8D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71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±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187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7CE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±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8FA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869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6±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FEE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0E9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±1.9</w:t>
            </w:r>
          </w:p>
        </w:tc>
      </w:tr>
      <w:tr w:rsidR="00EE5AB0" w:rsidRPr="00EE5AB0" w14:paraId="035DCBAD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FD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065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±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5B5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0E5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471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561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±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181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CE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2±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650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E9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8±0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A46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9E1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±1.5</w:t>
            </w:r>
          </w:p>
        </w:tc>
      </w:tr>
      <w:tr w:rsidR="00EE5AB0" w:rsidRPr="00EE5AB0" w14:paraId="126B8056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DD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02F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±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4B8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F0F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817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43C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±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A31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0CE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±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392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BC2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4±0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B04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0B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±1.9</w:t>
            </w:r>
          </w:p>
        </w:tc>
      </w:tr>
      <w:tr w:rsidR="00EE5AB0" w:rsidRPr="00EE5AB0" w14:paraId="0EE1EBEE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405" w14:textId="06B1E90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E72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8±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5747" w14:textId="72455A60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5E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±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99A3" w14:textId="69A914DA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B4B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8±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BAA7" w14:textId="1691D254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814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8±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FD6C" w14:textId="733E9FE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EB6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6±0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C016" w14:textId="44895462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48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±0.01</w:t>
            </w:r>
          </w:p>
        </w:tc>
      </w:tr>
      <w:tr w:rsidR="00EE5AB0" w:rsidRPr="00EE5AB0" w14:paraId="475D4E10" w14:textId="77777777" w:rsidTr="00EE5AB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B573" w14:textId="637709FE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1A1C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7±1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8B840" w14:textId="68C73FAB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181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±0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5DD9B" w14:textId="3EE280A0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667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4±5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DBC72" w14:textId="126D5D7C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082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4±0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C967D" w14:textId="08A80BFB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F67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1±0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D8195" w14:textId="31E05CEC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141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±0.01</w:t>
            </w:r>
          </w:p>
        </w:tc>
      </w:tr>
      <w:tr w:rsidR="00EE5AB0" w:rsidRPr="00EE5AB0" w14:paraId="4151800F" w14:textId="77777777" w:rsidTr="00EE5AB0">
        <w:trPr>
          <w:trHeight w:val="315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89833" w14:textId="3CE89506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3B4F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 (n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16847" w14:textId="2BCB9E44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A46C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D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94795" w14:textId="770B4FF5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C076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 (mint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5DACE" w14:textId="1E8B1020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7F47E" w14:textId="4C814D70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</w:t>
            </w:r>
            <w:r w:rsidR="00502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B4F93" w14:textId="219E2F17" w:rsidR="00EE5AB0" w:rsidRPr="00EE5AB0" w:rsidRDefault="0050295E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0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n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8B76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038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B64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40220D68" w14:textId="77777777" w:rsidTr="00EE5AB0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971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RANGE!A17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0</w:t>
            </w:r>
            <w:bookmarkEnd w:id="2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214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8B3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3" w:name="RANGE!C17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2</w:t>
            </w:r>
            <w:bookmarkEnd w:id="3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D40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±0.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3E4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F26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±0.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335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429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53F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A0F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38F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F1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57AA327A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2B6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4" w:name="RANGE!A18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7</w:t>
            </w:r>
            <w:bookmarkEnd w:id="4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88A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22B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61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FC0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66F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453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B0D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073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634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7B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0EF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5044A423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66F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5" w:name="RANGE!A19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5</w:t>
            </w:r>
            <w:bookmarkEnd w:id="5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44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B2E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8F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294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EF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BBA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F48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800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C9E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9D4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9E1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3DBCD8CB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B83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6" w:name="RANGE!A20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5</w:t>
            </w:r>
            <w:bookmarkEnd w:id="6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011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657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9C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61F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624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08F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CD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A28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A0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3A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945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785E0FC5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B6C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7" w:name="RANGE!A21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7</w:t>
            </w:r>
            <w:bookmarkEnd w:id="7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60E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819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D3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A15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AC2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BE3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B7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65F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C7F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25A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1FC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2A80D087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DE8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8" w:name="RANGE!A22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0</w:t>
            </w:r>
            <w:bookmarkEnd w:id="8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5C9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6AB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25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879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DA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B01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896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906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CB0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4C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431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47A37B20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9898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9" w:name="RANGE!A23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8</w:t>
            </w:r>
            <w:bookmarkEnd w:id="9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D8F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064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A2C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E0B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5A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88D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147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3FE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E06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F6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F62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3002EEAB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4F5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0" w:name="RANGE!A24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3</w:t>
            </w:r>
            <w:bookmarkEnd w:id="10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3B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98B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8C2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EFC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58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ED5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E56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4103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EA7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403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3F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00CFC340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EF9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1" w:name="RANGE!A25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4</w:t>
            </w:r>
            <w:bookmarkEnd w:id="11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22B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81A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6A4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659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C56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6DD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8F4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614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881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1B9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15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11BD0535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286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2" w:name="RANGE!A26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8</w:t>
            </w:r>
            <w:bookmarkEnd w:id="12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2B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35A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27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D6A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7E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F89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28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A60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C0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F6B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9B49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EE5AB0" w:rsidRPr="00EE5AB0" w14:paraId="29B460BE" w14:textId="77777777" w:rsidTr="00EE5AB0">
        <w:trPr>
          <w:trHeight w:val="30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7D72E3" w14:textId="611812E6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1D85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5253DB" w14:textId="7399FB16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88C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5±0.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FB158" w14:textId="75426CA8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8A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6±0.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DF1A4" w14:textId="104F5801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DFAA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±0.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07AB7" w14:textId="4EEFD24A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a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7EF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BF2B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E036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AB0" w:rsidRPr="00EE5AB0" w14:paraId="443A4C11" w14:textId="77777777" w:rsidTr="00EE5AB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02CDF" w14:textId="61633600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244E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±0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B8E24" w14:textId="361B850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D1B1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±0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1729B" w14:textId="58CB2E04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6F17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0±1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08379" w14:textId="05B12C71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82AF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±0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26995" w14:textId="7902AE7C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7CA2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5A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FDF0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A4AD" w14:textId="77777777" w:rsidR="00EE5AB0" w:rsidRPr="00EE5AB0" w:rsidRDefault="00EE5AB0" w:rsidP="00EE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2CB9F11" w14:textId="4F8E6571" w:rsidR="00EE5AB0" w:rsidRDefault="00EE5AB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eno</w:t>
      </w:r>
      <w:proofErr w:type="spellEnd"/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Genotype; SY, seed yield; HSW, hundred seed weight; BY, biological yield; PH, plant height; LPH, lower pod height; PS, pod size;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P,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number of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eed per pod; DM, days to maturity; CT, cooking time; HS, hard seed; NP, number of pods; g, gram; cm, centimeters; n, number; mint, minutes.</w:t>
      </w:r>
      <w:bookmarkStart w:id="13" w:name="_GoBack"/>
      <w:bookmarkEnd w:id="13"/>
    </w:p>
    <w:sectPr w:rsidR="00EE5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4E"/>
    <w:rsid w:val="00085DAA"/>
    <w:rsid w:val="00241C36"/>
    <w:rsid w:val="003624D9"/>
    <w:rsid w:val="00394FBC"/>
    <w:rsid w:val="0050295E"/>
    <w:rsid w:val="005E6559"/>
    <w:rsid w:val="0064335D"/>
    <w:rsid w:val="0073504E"/>
    <w:rsid w:val="00931250"/>
    <w:rsid w:val="00B57ABA"/>
    <w:rsid w:val="00C844D8"/>
    <w:rsid w:val="00D6196F"/>
    <w:rsid w:val="00D76F48"/>
    <w:rsid w:val="00E45453"/>
    <w:rsid w:val="00EE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DAF92"/>
  <w15:docId w15:val="{5BC5380B-CFB8-4292-A688-AA68A0643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0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5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N1234</dc:creator>
  <cp:lastModifiedBy>admin</cp:lastModifiedBy>
  <cp:revision>6</cp:revision>
  <dcterms:created xsi:type="dcterms:W3CDTF">2022-02-28T10:02:00Z</dcterms:created>
  <dcterms:modified xsi:type="dcterms:W3CDTF">2022-04-24T07:15:00Z</dcterms:modified>
</cp:coreProperties>
</file>